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3FB15" w14:textId="77777777" w:rsidR="00C57B46" w:rsidRPr="0099437F" w:rsidRDefault="00C57B46" w:rsidP="00D03E17">
      <w:pPr>
        <w:jc w:val="both"/>
        <w:rPr>
          <w:rFonts w:ascii="Times New Roman" w:eastAsia="Times New Roman" w:hAnsi="Times New Roman" w:cs="Times New Roman"/>
          <w:b/>
        </w:rPr>
      </w:pPr>
    </w:p>
    <w:p w14:paraId="45B6CCB9" w14:textId="77777777" w:rsidR="00C57B46" w:rsidRPr="0099437F" w:rsidRDefault="00C57B46" w:rsidP="00D03E17">
      <w:pPr>
        <w:jc w:val="both"/>
        <w:rPr>
          <w:rFonts w:ascii="Times New Roman" w:eastAsia="Times New Roman" w:hAnsi="Times New Roman" w:cs="Times New Roman"/>
          <w:b/>
        </w:rPr>
      </w:pPr>
    </w:p>
    <w:p w14:paraId="51580B73" w14:textId="092403EA" w:rsidR="00273E6C" w:rsidRPr="0099437F" w:rsidRDefault="00D03E17" w:rsidP="00D03E17">
      <w:pPr>
        <w:jc w:val="both"/>
        <w:rPr>
          <w:rFonts w:ascii="Times New Roman" w:eastAsia="Times New Roman" w:hAnsi="Times New Roman" w:cs="Times New Roman"/>
          <w:b/>
        </w:rPr>
      </w:pPr>
      <w:r w:rsidRPr="0099437F">
        <w:rPr>
          <w:rFonts w:ascii="Times New Roman" w:eastAsia="Times New Roman" w:hAnsi="Times New Roman" w:cs="Times New Roman"/>
          <w:b/>
        </w:rPr>
        <w:t>Unadjusted and adjusted results of logistic regression models between e-Health literacy and perceived importance of future pandemic preparedness (n=1295)</w:t>
      </w:r>
      <w:bookmarkStart w:id="0" w:name="_GoBack"/>
      <w:bookmarkEnd w:id="0"/>
    </w:p>
    <w:tbl>
      <w:tblPr>
        <w:tblStyle w:val="TableGrid"/>
        <w:tblW w:w="14621" w:type="dxa"/>
        <w:tblLayout w:type="fixed"/>
        <w:tblLook w:val="04A0" w:firstRow="1" w:lastRow="0" w:firstColumn="1" w:lastColumn="0" w:noHBand="0" w:noVBand="1"/>
      </w:tblPr>
      <w:tblGrid>
        <w:gridCol w:w="1228"/>
        <w:gridCol w:w="1717"/>
        <w:gridCol w:w="1668"/>
        <w:gridCol w:w="1668"/>
        <w:gridCol w:w="1668"/>
        <w:gridCol w:w="1668"/>
        <w:gridCol w:w="1668"/>
        <w:gridCol w:w="1668"/>
        <w:gridCol w:w="1668"/>
      </w:tblGrid>
      <w:tr w:rsidR="00D03E17" w:rsidRPr="0099437F" w14:paraId="15196577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10E70F61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6721" w:type="dxa"/>
            <w:gridSpan w:val="4"/>
            <w:noWrap/>
            <w:hideMark/>
          </w:tcPr>
          <w:p w14:paraId="0B45C7C5" w14:textId="77777777" w:rsidR="00D03E17" w:rsidRPr="0099437F" w:rsidRDefault="00D03E17" w:rsidP="00273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adjusted, OR 95% CI</w:t>
            </w:r>
          </w:p>
        </w:tc>
        <w:tc>
          <w:tcPr>
            <w:tcW w:w="6672" w:type="dxa"/>
            <w:gridSpan w:val="4"/>
            <w:noWrap/>
            <w:hideMark/>
          </w:tcPr>
          <w:p w14:paraId="0F0D87A4" w14:textId="77777777" w:rsidR="00D03E17" w:rsidRPr="0099437F" w:rsidRDefault="00D03E17" w:rsidP="00273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lly Adjusted, OR 95% CI</w:t>
            </w: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3F03B5" w:rsidRPr="0099437F" w14:paraId="702C493E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0A563344" w14:textId="77777777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717" w:type="dxa"/>
            <w:noWrap/>
            <w:hideMark/>
          </w:tcPr>
          <w:p w14:paraId="27F9718D" w14:textId="0804556D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wanda (n=143)</w:t>
            </w:r>
          </w:p>
        </w:tc>
        <w:tc>
          <w:tcPr>
            <w:tcW w:w="1668" w:type="dxa"/>
            <w:noWrap/>
            <w:hideMark/>
          </w:tcPr>
          <w:p w14:paraId="2785EA64" w14:textId="6480EDA0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rundi (n=369)</w:t>
            </w:r>
          </w:p>
        </w:tc>
        <w:tc>
          <w:tcPr>
            <w:tcW w:w="1668" w:type="dxa"/>
            <w:noWrap/>
            <w:hideMark/>
          </w:tcPr>
          <w:p w14:paraId="577DD2B2" w14:textId="717EBF4A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igeria (n=587)</w:t>
            </w:r>
          </w:p>
        </w:tc>
        <w:tc>
          <w:tcPr>
            <w:tcW w:w="1668" w:type="dxa"/>
            <w:noWrap/>
            <w:hideMark/>
          </w:tcPr>
          <w:p w14:paraId="1108E4BD" w14:textId="2B891C55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th Africa (n=196)</w:t>
            </w:r>
          </w:p>
        </w:tc>
        <w:tc>
          <w:tcPr>
            <w:tcW w:w="1668" w:type="dxa"/>
            <w:noWrap/>
            <w:hideMark/>
          </w:tcPr>
          <w:p w14:paraId="1D3BD39F" w14:textId="47279FE6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wanda (n=143)</w:t>
            </w:r>
          </w:p>
        </w:tc>
        <w:tc>
          <w:tcPr>
            <w:tcW w:w="1668" w:type="dxa"/>
            <w:noWrap/>
            <w:hideMark/>
          </w:tcPr>
          <w:p w14:paraId="1B322DA4" w14:textId="43385CB0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rundi (n=369)</w:t>
            </w:r>
          </w:p>
        </w:tc>
        <w:tc>
          <w:tcPr>
            <w:tcW w:w="1668" w:type="dxa"/>
            <w:noWrap/>
            <w:hideMark/>
          </w:tcPr>
          <w:p w14:paraId="6F0DACDD" w14:textId="520C94F7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igeria (n=587)</w:t>
            </w:r>
          </w:p>
        </w:tc>
        <w:tc>
          <w:tcPr>
            <w:tcW w:w="1668" w:type="dxa"/>
            <w:noWrap/>
            <w:hideMark/>
          </w:tcPr>
          <w:p w14:paraId="7AAD94A4" w14:textId="0420F07E" w:rsidR="003F03B5" w:rsidRPr="0099437F" w:rsidRDefault="003F03B5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th Africa (n=196)</w:t>
            </w:r>
          </w:p>
        </w:tc>
      </w:tr>
      <w:tr w:rsidR="00D03E17" w:rsidRPr="0099437F" w14:paraId="5A59D007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6E02BE7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1</w:t>
            </w:r>
          </w:p>
        </w:tc>
        <w:tc>
          <w:tcPr>
            <w:tcW w:w="1717" w:type="dxa"/>
            <w:noWrap/>
            <w:hideMark/>
          </w:tcPr>
          <w:p w14:paraId="7A52C20F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9 (1.01, 1.18)</w:t>
            </w:r>
          </w:p>
        </w:tc>
        <w:tc>
          <w:tcPr>
            <w:tcW w:w="1668" w:type="dxa"/>
            <w:noWrap/>
            <w:hideMark/>
          </w:tcPr>
          <w:p w14:paraId="53EBB501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2 (1.08, 1.16)</w:t>
            </w:r>
          </w:p>
        </w:tc>
        <w:tc>
          <w:tcPr>
            <w:tcW w:w="1668" w:type="dxa"/>
            <w:noWrap/>
            <w:hideMark/>
          </w:tcPr>
          <w:p w14:paraId="148BD57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3 (1.09, 1.16)</w:t>
            </w:r>
          </w:p>
        </w:tc>
        <w:tc>
          <w:tcPr>
            <w:tcW w:w="1668" w:type="dxa"/>
            <w:noWrap/>
            <w:hideMark/>
          </w:tcPr>
          <w:p w14:paraId="5387D6A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(0.93, 1.05)</w:t>
            </w:r>
          </w:p>
        </w:tc>
        <w:tc>
          <w:tcPr>
            <w:tcW w:w="1668" w:type="dxa"/>
            <w:noWrap/>
            <w:hideMark/>
          </w:tcPr>
          <w:p w14:paraId="1D42512F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1 (1.02, 1.21)</w:t>
            </w:r>
          </w:p>
        </w:tc>
        <w:tc>
          <w:tcPr>
            <w:tcW w:w="1668" w:type="dxa"/>
            <w:noWrap/>
            <w:hideMark/>
          </w:tcPr>
          <w:p w14:paraId="1431385E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6, 1.14)</w:t>
            </w:r>
          </w:p>
        </w:tc>
        <w:tc>
          <w:tcPr>
            <w:tcW w:w="1668" w:type="dxa"/>
            <w:noWrap/>
            <w:hideMark/>
          </w:tcPr>
          <w:p w14:paraId="3F4C1BC8" w14:textId="00F9C9FD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3 (1.09, 1.17)</w:t>
            </w:r>
          </w:p>
        </w:tc>
        <w:tc>
          <w:tcPr>
            <w:tcW w:w="1668" w:type="dxa"/>
            <w:noWrap/>
            <w:hideMark/>
          </w:tcPr>
          <w:p w14:paraId="65D292E2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(0.92, 1.05)</w:t>
            </w:r>
          </w:p>
        </w:tc>
      </w:tr>
      <w:tr w:rsidR="00D03E17" w:rsidRPr="0099437F" w14:paraId="5658F6D6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428E73E9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2</w:t>
            </w:r>
          </w:p>
        </w:tc>
        <w:tc>
          <w:tcPr>
            <w:tcW w:w="1717" w:type="dxa"/>
            <w:noWrap/>
            <w:hideMark/>
          </w:tcPr>
          <w:p w14:paraId="6E01838A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(0.89, 1.06)</w:t>
            </w:r>
          </w:p>
        </w:tc>
        <w:tc>
          <w:tcPr>
            <w:tcW w:w="1668" w:type="dxa"/>
            <w:noWrap/>
            <w:hideMark/>
          </w:tcPr>
          <w:p w14:paraId="4B20336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1 (1.07, 1.15)</w:t>
            </w:r>
          </w:p>
        </w:tc>
        <w:tc>
          <w:tcPr>
            <w:tcW w:w="1668" w:type="dxa"/>
            <w:noWrap/>
            <w:hideMark/>
          </w:tcPr>
          <w:p w14:paraId="2D61C4D3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9 (1.06, 1.13)</w:t>
            </w:r>
          </w:p>
        </w:tc>
        <w:tc>
          <w:tcPr>
            <w:tcW w:w="1668" w:type="dxa"/>
            <w:noWrap/>
            <w:hideMark/>
          </w:tcPr>
          <w:p w14:paraId="1AC89F8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(0.92, 1.02)</w:t>
            </w:r>
          </w:p>
        </w:tc>
        <w:tc>
          <w:tcPr>
            <w:tcW w:w="1668" w:type="dxa"/>
            <w:noWrap/>
            <w:hideMark/>
          </w:tcPr>
          <w:p w14:paraId="1D9CE5D2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92, 1.09)</w:t>
            </w:r>
          </w:p>
        </w:tc>
        <w:tc>
          <w:tcPr>
            <w:tcW w:w="1668" w:type="dxa"/>
            <w:noWrap/>
            <w:hideMark/>
          </w:tcPr>
          <w:p w14:paraId="272972B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8 (1.04, 1.12)</w:t>
            </w:r>
          </w:p>
        </w:tc>
        <w:tc>
          <w:tcPr>
            <w:tcW w:w="1668" w:type="dxa"/>
            <w:noWrap/>
            <w:hideMark/>
          </w:tcPr>
          <w:p w14:paraId="7C22D6FB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7, 1.14)</w:t>
            </w:r>
          </w:p>
        </w:tc>
        <w:tc>
          <w:tcPr>
            <w:tcW w:w="1668" w:type="dxa"/>
            <w:noWrap/>
            <w:hideMark/>
          </w:tcPr>
          <w:p w14:paraId="5F9E48BA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(0.93, 1.05)</w:t>
            </w:r>
          </w:p>
        </w:tc>
      </w:tr>
      <w:tr w:rsidR="00D03E17" w:rsidRPr="0099437F" w14:paraId="4A4807E9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2E0265D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3</w:t>
            </w:r>
          </w:p>
        </w:tc>
        <w:tc>
          <w:tcPr>
            <w:tcW w:w="1717" w:type="dxa"/>
            <w:noWrap/>
            <w:hideMark/>
          </w:tcPr>
          <w:p w14:paraId="2D095A0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(0.88, 1.08)</w:t>
            </w:r>
          </w:p>
        </w:tc>
        <w:tc>
          <w:tcPr>
            <w:tcW w:w="1668" w:type="dxa"/>
            <w:noWrap/>
            <w:hideMark/>
          </w:tcPr>
          <w:p w14:paraId="5AD044A4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2 (1.08, 1.16)</w:t>
            </w:r>
          </w:p>
        </w:tc>
        <w:tc>
          <w:tcPr>
            <w:tcW w:w="1668" w:type="dxa"/>
            <w:noWrap/>
            <w:hideMark/>
          </w:tcPr>
          <w:p w14:paraId="02E62FF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7 (1.03, 1.10)</w:t>
            </w:r>
          </w:p>
        </w:tc>
        <w:tc>
          <w:tcPr>
            <w:tcW w:w="1668" w:type="dxa"/>
            <w:noWrap/>
            <w:hideMark/>
          </w:tcPr>
          <w:p w14:paraId="53CA7E74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1 (0.96, 1.07)</w:t>
            </w:r>
          </w:p>
        </w:tc>
        <w:tc>
          <w:tcPr>
            <w:tcW w:w="1668" w:type="dxa"/>
            <w:noWrap/>
            <w:hideMark/>
          </w:tcPr>
          <w:p w14:paraId="1A6207AE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(0.88, 1.09)</w:t>
            </w:r>
          </w:p>
        </w:tc>
        <w:tc>
          <w:tcPr>
            <w:tcW w:w="1668" w:type="dxa"/>
            <w:noWrap/>
            <w:hideMark/>
          </w:tcPr>
          <w:p w14:paraId="3DCD590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1 (1.06, 1.15)</w:t>
            </w:r>
          </w:p>
        </w:tc>
        <w:tc>
          <w:tcPr>
            <w:tcW w:w="1668" w:type="dxa"/>
            <w:noWrap/>
            <w:hideMark/>
          </w:tcPr>
          <w:p w14:paraId="09DD51F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7 (1.03, 1.11)</w:t>
            </w:r>
          </w:p>
        </w:tc>
        <w:tc>
          <w:tcPr>
            <w:tcW w:w="1668" w:type="dxa"/>
            <w:noWrap/>
            <w:hideMark/>
          </w:tcPr>
          <w:p w14:paraId="0A9D295A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6, 1.07)</w:t>
            </w:r>
          </w:p>
        </w:tc>
      </w:tr>
      <w:tr w:rsidR="00D03E17" w:rsidRPr="0099437F" w14:paraId="1A357D8F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4864418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4</w:t>
            </w:r>
          </w:p>
        </w:tc>
        <w:tc>
          <w:tcPr>
            <w:tcW w:w="1717" w:type="dxa"/>
            <w:noWrap/>
            <w:hideMark/>
          </w:tcPr>
          <w:p w14:paraId="493371C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4 (1.03, 1.27)</w:t>
            </w:r>
          </w:p>
        </w:tc>
        <w:tc>
          <w:tcPr>
            <w:tcW w:w="1668" w:type="dxa"/>
            <w:noWrap/>
            <w:hideMark/>
          </w:tcPr>
          <w:p w14:paraId="55A09192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8 (1.04, 1.12)</w:t>
            </w:r>
          </w:p>
        </w:tc>
        <w:tc>
          <w:tcPr>
            <w:tcW w:w="1668" w:type="dxa"/>
            <w:noWrap/>
            <w:hideMark/>
          </w:tcPr>
          <w:p w14:paraId="0BFD635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1 (1.07, 1.15)</w:t>
            </w:r>
          </w:p>
        </w:tc>
        <w:tc>
          <w:tcPr>
            <w:tcW w:w="1668" w:type="dxa"/>
            <w:noWrap/>
            <w:hideMark/>
          </w:tcPr>
          <w:p w14:paraId="12D79C4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0 (0.95, 1.06)</w:t>
            </w:r>
          </w:p>
        </w:tc>
        <w:tc>
          <w:tcPr>
            <w:tcW w:w="1668" w:type="dxa"/>
            <w:noWrap/>
            <w:hideMark/>
          </w:tcPr>
          <w:p w14:paraId="7493FE33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22 (1.06, 1.40)</w:t>
            </w:r>
          </w:p>
        </w:tc>
        <w:tc>
          <w:tcPr>
            <w:tcW w:w="1668" w:type="dxa"/>
            <w:noWrap/>
            <w:hideMark/>
          </w:tcPr>
          <w:p w14:paraId="6C8BEEA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 (1.01, 1.10)</w:t>
            </w:r>
          </w:p>
        </w:tc>
        <w:tc>
          <w:tcPr>
            <w:tcW w:w="1668" w:type="dxa"/>
            <w:noWrap/>
            <w:hideMark/>
          </w:tcPr>
          <w:p w14:paraId="4F4E52F4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6, 1.15)</w:t>
            </w:r>
          </w:p>
        </w:tc>
        <w:tc>
          <w:tcPr>
            <w:tcW w:w="1668" w:type="dxa"/>
            <w:noWrap/>
            <w:hideMark/>
          </w:tcPr>
          <w:p w14:paraId="0AD14AF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5, 1.07)</w:t>
            </w:r>
          </w:p>
        </w:tc>
      </w:tr>
      <w:tr w:rsidR="00D03E17" w:rsidRPr="0099437F" w14:paraId="5681254F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111EA7A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5</w:t>
            </w:r>
          </w:p>
        </w:tc>
        <w:tc>
          <w:tcPr>
            <w:tcW w:w="1717" w:type="dxa"/>
            <w:noWrap/>
            <w:hideMark/>
          </w:tcPr>
          <w:p w14:paraId="601256D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2 (1.01, 1.24)</w:t>
            </w:r>
          </w:p>
        </w:tc>
        <w:tc>
          <w:tcPr>
            <w:tcW w:w="1668" w:type="dxa"/>
            <w:noWrap/>
            <w:hideMark/>
          </w:tcPr>
          <w:p w14:paraId="3A9A06D1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1 (1.07, 1.15)</w:t>
            </w:r>
          </w:p>
        </w:tc>
        <w:tc>
          <w:tcPr>
            <w:tcW w:w="1668" w:type="dxa"/>
            <w:noWrap/>
            <w:hideMark/>
          </w:tcPr>
          <w:p w14:paraId="420446CF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6, 1.14)</w:t>
            </w:r>
          </w:p>
        </w:tc>
        <w:tc>
          <w:tcPr>
            <w:tcW w:w="1668" w:type="dxa"/>
            <w:noWrap/>
            <w:hideMark/>
          </w:tcPr>
          <w:p w14:paraId="391D469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(0.93, 1.04)</w:t>
            </w:r>
          </w:p>
        </w:tc>
        <w:tc>
          <w:tcPr>
            <w:tcW w:w="1668" w:type="dxa"/>
            <w:noWrap/>
            <w:hideMark/>
          </w:tcPr>
          <w:p w14:paraId="332A156E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 (0.98, 1.24)</w:t>
            </w:r>
          </w:p>
        </w:tc>
        <w:tc>
          <w:tcPr>
            <w:tcW w:w="1668" w:type="dxa"/>
            <w:noWrap/>
            <w:hideMark/>
          </w:tcPr>
          <w:p w14:paraId="7084D92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9 (1.05, 1.14)</w:t>
            </w:r>
          </w:p>
        </w:tc>
        <w:tc>
          <w:tcPr>
            <w:tcW w:w="1668" w:type="dxa"/>
            <w:noWrap/>
            <w:hideMark/>
          </w:tcPr>
          <w:p w14:paraId="338A9B5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6, 1.14)</w:t>
            </w:r>
          </w:p>
        </w:tc>
        <w:tc>
          <w:tcPr>
            <w:tcW w:w="1668" w:type="dxa"/>
            <w:noWrap/>
            <w:hideMark/>
          </w:tcPr>
          <w:p w14:paraId="6776E02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(0.93, 1.06)</w:t>
            </w:r>
          </w:p>
        </w:tc>
      </w:tr>
      <w:tr w:rsidR="00D03E17" w:rsidRPr="0099437F" w14:paraId="2EBA0169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338120F1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6</w:t>
            </w:r>
          </w:p>
        </w:tc>
        <w:tc>
          <w:tcPr>
            <w:tcW w:w="1717" w:type="dxa"/>
            <w:noWrap/>
            <w:hideMark/>
          </w:tcPr>
          <w:p w14:paraId="7BD97DD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1, 1.20)</w:t>
            </w:r>
          </w:p>
        </w:tc>
        <w:tc>
          <w:tcPr>
            <w:tcW w:w="1668" w:type="dxa"/>
            <w:noWrap/>
            <w:hideMark/>
          </w:tcPr>
          <w:p w14:paraId="61BD7519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2 (1.07, 1.17)</w:t>
            </w:r>
          </w:p>
        </w:tc>
        <w:tc>
          <w:tcPr>
            <w:tcW w:w="1668" w:type="dxa"/>
            <w:noWrap/>
            <w:hideMark/>
          </w:tcPr>
          <w:p w14:paraId="3C4231C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 (1.02, 1.10)</w:t>
            </w:r>
          </w:p>
        </w:tc>
        <w:tc>
          <w:tcPr>
            <w:tcW w:w="1668" w:type="dxa"/>
            <w:noWrap/>
            <w:hideMark/>
          </w:tcPr>
          <w:p w14:paraId="527B5B4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0 (0.95, 1.06)</w:t>
            </w:r>
          </w:p>
        </w:tc>
        <w:tc>
          <w:tcPr>
            <w:tcW w:w="1668" w:type="dxa"/>
            <w:noWrap/>
            <w:hideMark/>
          </w:tcPr>
          <w:p w14:paraId="6169AC6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1, 1.21)</w:t>
            </w:r>
          </w:p>
        </w:tc>
        <w:tc>
          <w:tcPr>
            <w:tcW w:w="1668" w:type="dxa"/>
            <w:noWrap/>
            <w:hideMark/>
          </w:tcPr>
          <w:p w14:paraId="2E07BDB1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5, 1.15)</w:t>
            </w:r>
          </w:p>
        </w:tc>
        <w:tc>
          <w:tcPr>
            <w:tcW w:w="1668" w:type="dxa"/>
            <w:noWrap/>
            <w:hideMark/>
          </w:tcPr>
          <w:p w14:paraId="7A04F3B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 (1.02, 1.10)</w:t>
            </w:r>
          </w:p>
        </w:tc>
        <w:tc>
          <w:tcPr>
            <w:tcW w:w="1668" w:type="dxa"/>
            <w:noWrap/>
            <w:hideMark/>
          </w:tcPr>
          <w:p w14:paraId="2B0660B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5, 1.07)</w:t>
            </w:r>
          </w:p>
        </w:tc>
      </w:tr>
      <w:tr w:rsidR="00D03E17" w:rsidRPr="0099437F" w14:paraId="2B86B956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30D4EF5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7</w:t>
            </w:r>
          </w:p>
        </w:tc>
        <w:tc>
          <w:tcPr>
            <w:tcW w:w="1717" w:type="dxa"/>
            <w:noWrap/>
            <w:hideMark/>
          </w:tcPr>
          <w:p w14:paraId="73EDA58E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0.94, 1.13)</w:t>
            </w:r>
          </w:p>
        </w:tc>
        <w:tc>
          <w:tcPr>
            <w:tcW w:w="1668" w:type="dxa"/>
            <w:noWrap/>
            <w:hideMark/>
          </w:tcPr>
          <w:p w14:paraId="7EF51C1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4 (1.10, 1.19)</w:t>
            </w:r>
          </w:p>
        </w:tc>
        <w:tc>
          <w:tcPr>
            <w:tcW w:w="1668" w:type="dxa"/>
            <w:noWrap/>
            <w:hideMark/>
          </w:tcPr>
          <w:p w14:paraId="1C438097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 (1.02, 1.10)</w:t>
            </w:r>
          </w:p>
        </w:tc>
        <w:tc>
          <w:tcPr>
            <w:tcW w:w="1668" w:type="dxa"/>
            <w:noWrap/>
            <w:hideMark/>
          </w:tcPr>
          <w:p w14:paraId="64A8D96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1 (0.96, 1.07)</w:t>
            </w:r>
          </w:p>
        </w:tc>
        <w:tc>
          <w:tcPr>
            <w:tcW w:w="1668" w:type="dxa"/>
            <w:noWrap/>
            <w:hideMark/>
          </w:tcPr>
          <w:p w14:paraId="3CAA09C2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(0.95, 1.16)</w:t>
            </w:r>
          </w:p>
        </w:tc>
        <w:tc>
          <w:tcPr>
            <w:tcW w:w="1668" w:type="dxa"/>
            <w:noWrap/>
            <w:hideMark/>
          </w:tcPr>
          <w:p w14:paraId="6245252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3 (1.08, 1.17)</w:t>
            </w:r>
          </w:p>
        </w:tc>
        <w:tc>
          <w:tcPr>
            <w:tcW w:w="1668" w:type="dxa"/>
            <w:noWrap/>
            <w:hideMark/>
          </w:tcPr>
          <w:p w14:paraId="11B0170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 (1.02, 1.10)</w:t>
            </w:r>
          </w:p>
        </w:tc>
        <w:tc>
          <w:tcPr>
            <w:tcW w:w="1668" w:type="dxa"/>
            <w:noWrap/>
            <w:hideMark/>
          </w:tcPr>
          <w:p w14:paraId="2B71103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 (0.98, 1.10)</w:t>
            </w:r>
          </w:p>
        </w:tc>
      </w:tr>
      <w:tr w:rsidR="00D03E17" w:rsidRPr="0099437F" w14:paraId="4977E054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6A80DF0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8</w:t>
            </w:r>
          </w:p>
        </w:tc>
        <w:tc>
          <w:tcPr>
            <w:tcW w:w="1717" w:type="dxa"/>
            <w:noWrap/>
            <w:hideMark/>
          </w:tcPr>
          <w:p w14:paraId="6CF9C22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3, 1.09)</w:t>
            </w:r>
          </w:p>
        </w:tc>
        <w:tc>
          <w:tcPr>
            <w:tcW w:w="1668" w:type="dxa"/>
            <w:noWrap/>
            <w:hideMark/>
          </w:tcPr>
          <w:p w14:paraId="449A1022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4 (1.10, 1.19)</w:t>
            </w:r>
          </w:p>
        </w:tc>
        <w:tc>
          <w:tcPr>
            <w:tcW w:w="1668" w:type="dxa"/>
            <w:noWrap/>
            <w:hideMark/>
          </w:tcPr>
          <w:p w14:paraId="6569CA9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7 (1.03, 1.10)</w:t>
            </w:r>
          </w:p>
        </w:tc>
        <w:tc>
          <w:tcPr>
            <w:tcW w:w="1668" w:type="dxa"/>
            <w:noWrap/>
            <w:hideMark/>
          </w:tcPr>
          <w:p w14:paraId="268D94F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1 (0.96, 1.06)</w:t>
            </w:r>
          </w:p>
        </w:tc>
        <w:tc>
          <w:tcPr>
            <w:tcW w:w="1668" w:type="dxa"/>
            <w:noWrap/>
            <w:hideMark/>
          </w:tcPr>
          <w:p w14:paraId="2099861A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0.94, 1.12)</w:t>
            </w:r>
          </w:p>
        </w:tc>
        <w:tc>
          <w:tcPr>
            <w:tcW w:w="1668" w:type="dxa"/>
            <w:noWrap/>
            <w:hideMark/>
          </w:tcPr>
          <w:p w14:paraId="3CBA6544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2 (1.08, 1.17)</w:t>
            </w:r>
          </w:p>
        </w:tc>
        <w:tc>
          <w:tcPr>
            <w:tcW w:w="1668" w:type="dxa"/>
            <w:noWrap/>
            <w:hideMark/>
          </w:tcPr>
          <w:p w14:paraId="55CBC907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7 (1.03, 1.11)</w:t>
            </w:r>
          </w:p>
        </w:tc>
        <w:tc>
          <w:tcPr>
            <w:tcW w:w="1668" w:type="dxa"/>
            <w:noWrap/>
            <w:hideMark/>
          </w:tcPr>
          <w:p w14:paraId="05EBFDE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5, 1.06)</w:t>
            </w:r>
          </w:p>
        </w:tc>
      </w:tr>
      <w:tr w:rsidR="00D03E17" w:rsidRPr="0099437F" w14:paraId="6E4133E1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16E5E1D1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9</w:t>
            </w:r>
          </w:p>
        </w:tc>
        <w:tc>
          <w:tcPr>
            <w:tcW w:w="1717" w:type="dxa"/>
            <w:noWrap/>
            <w:hideMark/>
          </w:tcPr>
          <w:p w14:paraId="0C14C69A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(0.90, 1.08)</w:t>
            </w:r>
          </w:p>
        </w:tc>
        <w:tc>
          <w:tcPr>
            <w:tcW w:w="1668" w:type="dxa"/>
            <w:noWrap/>
            <w:hideMark/>
          </w:tcPr>
          <w:p w14:paraId="1413B3DA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4 (1.09, 1.18)</w:t>
            </w:r>
          </w:p>
        </w:tc>
        <w:tc>
          <w:tcPr>
            <w:tcW w:w="1668" w:type="dxa"/>
            <w:noWrap/>
            <w:hideMark/>
          </w:tcPr>
          <w:p w14:paraId="52E7649F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5 (1.01, 1.09)</w:t>
            </w:r>
          </w:p>
        </w:tc>
        <w:tc>
          <w:tcPr>
            <w:tcW w:w="1668" w:type="dxa"/>
            <w:noWrap/>
            <w:hideMark/>
          </w:tcPr>
          <w:p w14:paraId="120C0AF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(0.93, 1.03)</w:t>
            </w:r>
          </w:p>
        </w:tc>
        <w:tc>
          <w:tcPr>
            <w:tcW w:w="1668" w:type="dxa"/>
            <w:noWrap/>
            <w:hideMark/>
          </w:tcPr>
          <w:p w14:paraId="730D9273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91, 1.10)</w:t>
            </w:r>
          </w:p>
        </w:tc>
        <w:tc>
          <w:tcPr>
            <w:tcW w:w="1668" w:type="dxa"/>
            <w:noWrap/>
            <w:hideMark/>
          </w:tcPr>
          <w:p w14:paraId="6AB8351E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1 (1.06, 1.15)</w:t>
            </w:r>
          </w:p>
        </w:tc>
        <w:tc>
          <w:tcPr>
            <w:tcW w:w="1668" w:type="dxa"/>
            <w:noWrap/>
            <w:hideMark/>
          </w:tcPr>
          <w:p w14:paraId="37DABCF4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5 (1.01, 1.09)</w:t>
            </w:r>
          </w:p>
        </w:tc>
        <w:tc>
          <w:tcPr>
            <w:tcW w:w="1668" w:type="dxa"/>
            <w:noWrap/>
            <w:hideMark/>
          </w:tcPr>
          <w:p w14:paraId="5D8FBC8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(0.93, 1.04)</w:t>
            </w:r>
          </w:p>
        </w:tc>
      </w:tr>
      <w:tr w:rsidR="00D03E17" w:rsidRPr="0099437F" w14:paraId="6CE6E51B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56702397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10</w:t>
            </w:r>
          </w:p>
        </w:tc>
        <w:tc>
          <w:tcPr>
            <w:tcW w:w="1717" w:type="dxa"/>
            <w:noWrap/>
            <w:hideMark/>
          </w:tcPr>
          <w:p w14:paraId="2712446E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0.96, 1.11)</w:t>
            </w:r>
          </w:p>
        </w:tc>
        <w:tc>
          <w:tcPr>
            <w:tcW w:w="1668" w:type="dxa"/>
            <w:noWrap/>
            <w:hideMark/>
          </w:tcPr>
          <w:p w14:paraId="02D7EB02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4 (1.10, 1.19)</w:t>
            </w:r>
          </w:p>
        </w:tc>
        <w:tc>
          <w:tcPr>
            <w:tcW w:w="1668" w:type="dxa"/>
            <w:noWrap/>
            <w:hideMark/>
          </w:tcPr>
          <w:p w14:paraId="305F644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 (1.02, 1.10)</w:t>
            </w:r>
          </w:p>
        </w:tc>
        <w:tc>
          <w:tcPr>
            <w:tcW w:w="1668" w:type="dxa"/>
            <w:noWrap/>
            <w:hideMark/>
          </w:tcPr>
          <w:p w14:paraId="569796C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4 (0.98, 1.11)</w:t>
            </w:r>
          </w:p>
        </w:tc>
        <w:tc>
          <w:tcPr>
            <w:tcW w:w="1668" w:type="dxa"/>
            <w:noWrap/>
            <w:hideMark/>
          </w:tcPr>
          <w:p w14:paraId="107FE84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0.94, 1.11)</w:t>
            </w:r>
          </w:p>
        </w:tc>
        <w:tc>
          <w:tcPr>
            <w:tcW w:w="1668" w:type="dxa"/>
            <w:noWrap/>
            <w:hideMark/>
          </w:tcPr>
          <w:p w14:paraId="15FE7DB4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2 (1.08, 1.17)</w:t>
            </w:r>
          </w:p>
        </w:tc>
        <w:tc>
          <w:tcPr>
            <w:tcW w:w="1668" w:type="dxa"/>
            <w:noWrap/>
            <w:hideMark/>
          </w:tcPr>
          <w:p w14:paraId="5F2925A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5 (1.01, 1.10)</w:t>
            </w:r>
          </w:p>
        </w:tc>
        <w:tc>
          <w:tcPr>
            <w:tcW w:w="1668" w:type="dxa"/>
            <w:noWrap/>
            <w:hideMark/>
          </w:tcPr>
          <w:p w14:paraId="48973C0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7 (1.00, 1.15)</w:t>
            </w:r>
          </w:p>
        </w:tc>
      </w:tr>
      <w:tr w:rsidR="00D03E17" w:rsidRPr="0099437F" w14:paraId="0F9D4648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70F033B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11</w:t>
            </w:r>
          </w:p>
        </w:tc>
        <w:tc>
          <w:tcPr>
            <w:tcW w:w="1717" w:type="dxa"/>
            <w:noWrap/>
            <w:hideMark/>
          </w:tcPr>
          <w:p w14:paraId="49FCFDDF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 (0.97, 1.13)</w:t>
            </w:r>
          </w:p>
        </w:tc>
        <w:tc>
          <w:tcPr>
            <w:tcW w:w="1668" w:type="dxa"/>
            <w:noWrap/>
            <w:hideMark/>
          </w:tcPr>
          <w:p w14:paraId="09A440B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7 (1.04, 1.11)</w:t>
            </w:r>
          </w:p>
        </w:tc>
        <w:tc>
          <w:tcPr>
            <w:tcW w:w="1668" w:type="dxa"/>
            <w:noWrap/>
            <w:hideMark/>
          </w:tcPr>
          <w:p w14:paraId="7D54354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6, 1.05)</w:t>
            </w:r>
          </w:p>
        </w:tc>
        <w:tc>
          <w:tcPr>
            <w:tcW w:w="1668" w:type="dxa"/>
            <w:noWrap/>
            <w:hideMark/>
          </w:tcPr>
          <w:p w14:paraId="228CBB7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 (0.99, 1.14)</w:t>
            </w:r>
          </w:p>
        </w:tc>
        <w:tc>
          <w:tcPr>
            <w:tcW w:w="1668" w:type="dxa"/>
            <w:noWrap/>
            <w:hideMark/>
          </w:tcPr>
          <w:p w14:paraId="0C016409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(0.96, 1.14)</w:t>
            </w:r>
          </w:p>
        </w:tc>
        <w:tc>
          <w:tcPr>
            <w:tcW w:w="1668" w:type="dxa"/>
            <w:noWrap/>
            <w:hideMark/>
          </w:tcPr>
          <w:p w14:paraId="2C675489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 (1.02, 1.10)</w:t>
            </w:r>
          </w:p>
        </w:tc>
        <w:tc>
          <w:tcPr>
            <w:tcW w:w="1668" w:type="dxa"/>
            <w:noWrap/>
            <w:hideMark/>
          </w:tcPr>
          <w:p w14:paraId="1322C624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6, 1.06)</w:t>
            </w:r>
          </w:p>
        </w:tc>
        <w:tc>
          <w:tcPr>
            <w:tcW w:w="1668" w:type="dxa"/>
            <w:noWrap/>
            <w:hideMark/>
          </w:tcPr>
          <w:p w14:paraId="381819A9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(0.99, 1.19)</w:t>
            </w:r>
          </w:p>
        </w:tc>
      </w:tr>
      <w:tr w:rsidR="00D03E17" w:rsidRPr="0099437F" w14:paraId="06772FC8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1F9E027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12</w:t>
            </w:r>
          </w:p>
        </w:tc>
        <w:tc>
          <w:tcPr>
            <w:tcW w:w="1717" w:type="dxa"/>
            <w:noWrap/>
            <w:hideMark/>
          </w:tcPr>
          <w:p w14:paraId="0BD23015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 (1.01, 1.20)</w:t>
            </w:r>
          </w:p>
        </w:tc>
        <w:tc>
          <w:tcPr>
            <w:tcW w:w="1668" w:type="dxa"/>
            <w:noWrap/>
            <w:hideMark/>
          </w:tcPr>
          <w:p w14:paraId="198B51B9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1 (1.07, 1.16)</w:t>
            </w:r>
          </w:p>
        </w:tc>
        <w:tc>
          <w:tcPr>
            <w:tcW w:w="1668" w:type="dxa"/>
            <w:noWrap/>
            <w:hideMark/>
          </w:tcPr>
          <w:p w14:paraId="10CAF39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7 (1.04, 1.11)</w:t>
            </w:r>
          </w:p>
        </w:tc>
        <w:tc>
          <w:tcPr>
            <w:tcW w:w="1668" w:type="dxa"/>
            <w:noWrap/>
            <w:hideMark/>
          </w:tcPr>
          <w:p w14:paraId="54F0738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3 (0.98, 1.10)</w:t>
            </w:r>
          </w:p>
        </w:tc>
        <w:tc>
          <w:tcPr>
            <w:tcW w:w="1668" w:type="dxa"/>
            <w:noWrap/>
            <w:hideMark/>
          </w:tcPr>
          <w:p w14:paraId="278BC873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(0.99, 1.20)</w:t>
            </w:r>
          </w:p>
        </w:tc>
        <w:tc>
          <w:tcPr>
            <w:tcW w:w="1668" w:type="dxa"/>
            <w:noWrap/>
            <w:hideMark/>
          </w:tcPr>
          <w:p w14:paraId="38959A2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9 (1.04, 1.14)</w:t>
            </w:r>
          </w:p>
        </w:tc>
        <w:tc>
          <w:tcPr>
            <w:tcW w:w="1668" w:type="dxa"/>
            <w:noWrap/>
            <w:hideMark/>
          </w:tcPr>
          <w:p w14:paraId="5E48853D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7 (1.03, 1.10)</w:t>
            </w:r>
          </w:p>
        </w:tc>
        <w:tc>
          <w:tcPr>
            <w:tcW w:w="1668" w:type="dxa"/>
            <w:noWrap/>
            <w:hideMark/>
          </w:tcPr>
          <w:p w14:paraId="1F2C6DA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0.97, 1.10)</w:t>
            </w:r>
          </w:p>
        </w:tc>
      </w:tr>
      <w:tr w:rsidR="00D03E17" w:rsidRPr="0099437F" w14:paraId="53843553" w14:textId="77777777" w:rsidTr="00273E6C">
        <w:trPr>
          <w:trHeight w:val="293"/>
        </w:trPr>
        <w:tc>
          <w:tcPr>
            <w:tcW w:w="1228" w:type="dxa"/>
            <w:noWrap/>
            <w:hideMark/>
          </w:tcPr>
          <w:p w14:paraId="2570C128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13</w:t>
            </w:r>
          </w:p>
        </w:tc>
        <w:tc>
          <w:tcPr>
            <w:tcW w:w="1717" w:type="dxa"/>
            <w:noWrap/>
            <w:hideMark/>
          </w:tcPr>
          <w:p w14:paraId="71AEE987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0.96, 1.10)</w:t>
            </w:r>
          </w:p>
        </w:tc>
        <w:tc>
          <w:tcPr>
            <w:tcW w:w="1668" w:type="dxa"/>
            <w:noWrap/>
            <w:hideMark/>
          </w:tcPr>
          <w:p w14:paraId="5E41E39E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7 (1.12, 1.22)</w:t>
            </w:r>
          </w:p>
        </w:tc>
        <w:tc>
          <w:tcPr>
            <w:tcW w:w="1668" w:type="dxa"/>
            <w:noWrap/>
            <w:hideMark/>
          </w:tcPr>
          <w:p w14:paraId="20C5FCBE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0.99, 1.06)</w:t>
            </w:r>
          </w:p>
        </w:tc>
        <w:tc>
          <w:tcPr>
            <w:tcW w:w="1668" w:type="dxa"/>
            <w:noWrap/>
            <w:hideMark/>
          </w:tcPr>
          <w:p w14:paraId="667DBE6B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3 (0.97, 1.09)</w:t>
            </w:r>
          </w:p>
        </w:tc>
        <w:tc>
          <w:tcPr>
            <w:tcW w:w="1668" w:type="dxa"/>
            <w:noWrap/>
            <w:hideMark/>
          </w:tcPr>
          <w:p w14:paraId="00FEEDF6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3, 1.10)</w:t>
            </w:r>
          </w:p>
        </w:tc>
        <w:tc>
          <w:tcPr>
            <w:tcW w:w="1668" w:type="dxa"/>
            <w:noWrap/>
            <w:hideMark/>
          </w:tcPr>
          <w:p w14:paraId="4EFB96BC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5 (1.10, 1.21)</w:t>
            </w:r>
          </w:p>
        </w:tc>
        <w:tc>
          <w:tcPr>
            <w:tcW w:w="1668" w:type="dxa"/>
            <w:noWrap/>
            <w:hideMark/>
          </w:tcPr>
          <w:p w14:paraId="24D2961F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0.98, 1.06)</w:t>
            </w:r>
          </w:p>
        </w:tc>
        <w:tc>
          <w:tcPr>
            <w:tcW w:w="1668" w:type="dxa"/>
            <w:noWrap/>
            <w:hideMark/>
          </w:tcPr>
          <w:p w14:paraId="3DD5F0D0" w14:textId="77777777" w:rsidR="00D03E17" w:rsidRPr="0099437F" w:rsidRDefault="00D03E17" w:rsidP="00273E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3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0.97, 1.10)</w:t>
            </w:r>
          </w:p>
        </w:tc>
      </w:tr>
    </w:tbl>
    <w:p w14:paraId="076CBD0B" w14:textId="77777777" w:rsidR="00D03E17" w:rsidRPr="0099437F" w:rsidRDefault="00D03E17" w:rsidP="00D03E17">
      <w:pPr>
        <w:jc w:val="both"/>
        <w:rPr>
          <w:rFonts w:ascii="Times New Roman" w:eastAsia="Times New Roman" w:hAnsi="Times New Roman" w:cs="Times New Roman"/>
        </w:rPr>
      </w:pPr>
      <w:r w:rsidRPr="0099437F">
        <w:rPr>
          <w:rFonts w:ascii="Times New Roman" w:eastAsia="Times New Roman" w:hAnsi="Times New Roman" w:cs="Times New Roman"/>
        </w:rPr>
        <w:t xml:space="preserve">Statistically significant: </w:t>
      </w:r>
      <w:r w:rsidRPr="0099437F">
        <w:rPr>
          <w:rFonts w:ascii="Times New Roman" w:eastAsia="Times New Roman" w:hAnsi="Times New Roman" w:cs="Times New Roman"/>
          <w:b/>
          <w:bCs/>
        </w:rPr>
        <w:t>Bolded</w:t>
      </w:r>
    </w:p>
    <w:p w14:paraId="719CFDD3" w14:textId="77777777" w:rsidR="00D03E17" w:rsidRPr="0099437F" w:rsidRDefault="00D03E17" w:rsidP="00D03E17">
      <w:pPr>
        <w:jc w:val="both"/>
        <w:rPr>
          <w:rFonts w:ascii="Times New Roman" w:eastAsia="Times New Roman" w:hAnsi="Times New Roman" w:cs="Times New Roman"/>
        </w:rPr>
      </w:pPr>
      <w:r w:rsidRPr="0099437F">
        <w:rPr>
          <w:rFonts w:ascii="Times New Roman" w:eastAsia="Times New Roman" w:hAnsi="Times New Roman" w:cs="Times New Roman"/>
          <w:vertAlign w:val="superscript"/>
        </w:rPr>
        <w:t>1</w:t>
      </w:r>
      <w:r w:rsidRPr="0099437F">
        <w:rPr>
          <w:rFonts w:ascii="Times New Roman" w:eastAsia="Times New Roman" w:hAnsi="Times New Roman" w:cs="Times New Roman"/>
        </w:rPr>
        <w:t>Adjusted for age, gender, marital status, education, occupation, perceived social rank.</w:t>
      </w:r>
    </w:p>
    <w:p w14:paraId="088500D7" w14:textId="77777777" w:rsidR="00167E2F" w:rsidRPr="0099437F" w:rsidRDefault="00167E2F" w:rsidP="00D03E17">
      <w:pPr>
        <w:jc w:val="both"/>
        <w:rPr>
          <w:rFonts w:ascii="Times New Roman" w:eastAsia="Times New Roman" w:hAnsi="Times New Roman" w:cs="Times New Roman"/>
        </w:rPr>
      </w:pPr>
    </w:p>
    <w:p w14:paraId="627365D1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1: Online consultation with doctors (e.g. Zoom, Skype)</w:t>
      </w:r>
    </w:p>
    <w:p w14:paraId="0015E456" w14:textId="33C33B61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2: Instant personalized health advice by online chatbot</w:t>
      </w:r>
    </w:p>
    <w:p w14:paraId="62E56FD0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lastRenderedPageBreak/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3: Telephone health advice</w:t>
      </w:r>
    </w:p>
    <w:p w14:paraId="16FF5DBA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4: Online courses</w:t>
      </w:r>
    </w:p>
    <w:p w14:paraId="5DBB5D8B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5: Instant streaming courses (e.g. Zoom, Skype)</w:t>
      </w:r>
    </w:p>
    <w:p w14:paraId="78008771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6: Receiving health information through email</w:t>
      </w:r>
    </w:p>
    <w:p w14:paraId="4758F41C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7: Receiving health information through text messaging (e.g. SMS, WhatsApp)</w:t>
      </w:r>
    </w:p>
    <w:p w14:paraId="3A99ABF7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8: Receiving health information from social media (e.g. Facebook, Instagram, Twitter)</w:t>
      </w:r>
    </w:p>
    <w:p w14:paraId="3466FBBF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9: Receiving health information from a mobile app</w:t>
      </w:r>
    </w:p>
    <w:p w14:paraId="6DD4A022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10: Get medicine prescribed in a hospital visit/follow-up in a community pharmacy</w:t>
      </w:r>
    </w:p>
    <w:p w14:paraId="111018B6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11: Medicine delivery</w:t>
      </w:r>
    </w:p>
    <w:p w14:paraId="3190C839" w14:textId="77777777" w:rsidR="00167E2F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12: Online shopping</w:t>
      </w:r>
    </w:p>
    <w:p w14:paraId="5504CED2" w14:textId="1A5DFED6" w:rsidR="00D03E17" w:rsidRPr="0099437F" w:rsidRDefault="00167E2F" w:rsidP="00167E2F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99437F">
        <w:rPr>
          <w:rFonts w:ascii="Times New Roman" w:eastAsia="Times New Roman" w:hAnsi="Times New Roman" w:cs="Times New Roman"/>
        </w:rPr>
        <w:t>prepare</w:t>
      </w:r>
      <w:proofErr w:type="gramEnd"/>
      <w:r w:rsidRPr="0099437F">
        <w:rPr>
          <w:rFonts w:ascii="Times New Roman" w:eastAsia="Times New Roman" w:hAnsi="Times New Roman" w:cs="Times New Roman"/>
        </w:rPr>
        <w:t xml:space="preserve"> 13: Food delivery</w:t>
      </w:r>
    </w:p>
    <w:p w14:paraId="419FA00B" w14:textId="77777777" w:rsidR="00D03E17" w:rsidRPr="0099437F" w:rsidRDefault="00D03E17" w:rsidP="00D03E17">
      <w:pPr>
        <w:jc w:val="both"/>
        <w:rPr>
          <w:rFonts w:ascii="Times New Roman" w:eastAsia="Times New Roman" w:hAnsi="Times New Roman" w:cs="Times New Roman"/>
        </w:rPr>
      </w:pPr>
    </w:p>
    <w:sectPr w:rsidR="00D03E17" w:rsidRPr="0099437F" w:rsidSect="006353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3D0"/>
    <w:rsid w:val="00007D1F"/>
    <w:rsid w:val="000152DD"/>
    <w:rsid w:val="00015E0B"/>
    <w:rsid w:val="000208C3"/>
    <w:rsid w:val="00026452"/>
    <w:rsid w:val="00030E7E"/>
    <w:rsid w:val="00034A0E"/>
    <w:rsid w:val="0003721E"/>
    <w:rsid w:val="00042333"/>
    <w:rsid w:val="000535BC"/>
    <w:rsid w:val="000715F0"/>
    <w:rsid w:val="00071CAC"/>
    <w:rsid w:val="00077A1A"/>
    <w:rsid w:val="00086EDB"/>
    <w:rsid w:val="000A1E67"/>
    <w:rsid w:val="000A510E"/>
    <w:rsid w:val="000B2F80"/>
    <w:rsid w:val="000C2EC7"/>
    <w:rsid w:val="000C56F6"/>
    <w:rsid w:val="000D12B9"/>
    <w:rsid w:val="000D3B49"/>
    <w:rsid w:val="000E038C"/>
    <w:rsid w:val="000E0B58"/>
    <w:rsid w:val="000E49D3"/>
    <w:rsid w:val="000E75F3"/>
    <w:rsid w:val="0010352A"/>
    <w:rsid w:val="001066F8"/>
    <w:rsid w:val="00132730"/>
    <w:rsid w:val="001379FE"/>
    <w:rsid w:val="001414FC"/>
    <w:rsid w:val="00144156"/>
    <w:rsid w:val="00145997"/>
    <w:rsid w:val="00154497"/>
    <w:rsid w:val="00155D21"/>
    <w:rsid w:val="00160E76"/>
    <w:rsid w:val="001632B7"/>
    <w:rsid w:val="001677D6"/>
    <w:rsid w:val="00167E2F"/>
    <w:rsid w:val="00171562"/>
    <w:rsid w:val="00172947"/>
    <w:rsid w:val="001743B1"/>
    <w:rsid w:val="001821BF"/>
    <w:rsid w:val="001914F6"/>
    <w:rsid w:val="00193136"/>
    <w:rsid w:val="001958AE"/>
    <w:rsid w:val="0019686A"/>
    <w:rsid w:val="001A1306"/>
    <w:rsid w:val="001A1C8A"/>
    <w:rsid w:val="001A4764"/>
    <w:rsid w:val="001B3320"/>
    <w:rsid w:val="001D4668"/>
    <w:rsid w:val="001E1F09"/>
    <w:rsid w:val="001F1A03"/>
    <w:rsid w:val="001F266A"/>
    <w:rsid w:val="001F3D3A"/>
    <w:rsid w:val="001F409F"/>
    <w:rsid w:val="00212218"/>
    <w:rsid w:val="00224C96"/>
    <w:rsid w:val="00233A89"/>
    <w:rsid w:val="00260E93"/>
    <w:rsid w:val="002679EF"/>
    <w:rsid w:val="00273E6C"/>
    <w:rsid w:val="00277089"/>
    <w:rsid w:val="002804DB"/>
    <w:rsid w:val="00286B93"/>
    <w:rsid w:val="00291CC8"/>
    <w:rsid w:val="002C2E9C"/>
    <w:rsid w:val="002C5460"/>
    <w:rsid w:val="002D0D32"/>
    <w:rsid w:val="002D2007"/>
    <w:rsid w:val="002F10F3"/>
    <w:rsid w:val="00301B40"/>
    <w:rsid w:val="003042ED"/>
    <w:rsid w:val="0030445A"/>
    <w:rsid w:val="00312247"/>
    <w:rsid w:val="0031682E"/>
    <w:rsid w:val="0031765C"/>
    <w:rsid w:val="003215EB"/>
    <w:rsid w:val="00331A7E"/>
    <w:rsid w:val="003332B0"/>
    <w:rsid w:val="00337264"/>
    <w:rsid w:val="00340863"/>
    <w:rsid w:val="00340E7C"/>
    <w:rsid w:val="00354B0A"/>
    <w:rsid w:val="00356DE4"/>
    <w:rsid w:val="00375407"/>
    <w:rsid w:val="00384BDD"/>
    <w:rsid w:val="00394195"/>
    <w:rsid w:val="003A2014"/>
    <w:rsid w:val="003A41E2"/>
    <w:rsid w:val="003B0D78"/>
    <w:rsid w:val="003E5BD2"/>
    <w:rsid w:val="003F03B5"/>
    <w:rsid w:val="00404033"/>
    <w:rsid w:val="00404DA7"/>
    <w:rsid w:val="00417A10"/>
    <w:rsid w:val="00423C65"/>
    <w:rsid w:val="0043718A"/>
    <w:rsid w:val="004411B8"/>
    <w:rsid w:val="00446B18"/>
    <w:rsid w:val="00454E6E"/>
    <w:rsid w:val="004569AC"/>
    <w:rsid w:val="004618F3"/>
    <w:rsid w:val="0046725E"/>
    <w:rsid w:val="00482312"/>
    <w:rsid w:val="00484B0D"/>
    <w:rsid w:val="00491919"/>
    <w:rsid w:val="0049442E"/>
    <w:rsid w:val="004A1D7B"/>
    <w:rsid w:val="004A5D7F"/>
    <w:rsid w:val="004C71E6"/>
    <w:rsid w:val="004E455C"/>
    <w:rsid w:val="004F0EBB"/>
    <w:rsid w:val="00504EBC"/>
    <w:rsid w:val="005204C3"/>
    <w:rsid w:val="005225BC"/>
    <w:rsid w:val="005229E0"/>
    <w:rsid w:val="0052605B"/>
    <w:rsid w:val="005326B6"/>
    <w:rsid w:val="00532AC2"/>
    <w:rsid w:val="00544792"/>
    <w:rsid w:val="00551457"/>
    <w:rsid w:val="00552286"/>
    <w:rsid w:val="005567F4"/>
    <w:rsid w:val="00564BBA"/>
    <w:rsid w:val="00566910"/>
    <w:rsid w:val="00567164"/>
    <w:rsid w:val="00576A25"/>
    <w:rsid w:val="00582A79"/>
    <w:rsid w:val="00584644"/>
    <w:rsid w:val="00585A96"/>
    <w:rsid w:val="00586E66"/>
    <w:rsid w:val="005940BC"/>
    <w:rsid w:val="005A27F9"/>
    <w:rsid w:val="005A6592"/>
    <w:rsid w:val="005A69E9"/>
    <w:rsid w:val="005A7F48"/>
    <w:rsid w:val="005B2C96"/>
    <w:rsid w:val="005C5E95"/>
    <w:rsid w:val="005D7C52"/>
    <w:rsid w:val="005E18AE"/>
    <w:rsid w:val="005F4AC3"/>
    <w:rsid w:val="00600D7B"/>
    <w:rsid w:val="006062B6"/>
    <w:rsid w:val="0061316C"/>
    <w:rsid w:val="006353D0"/>
    <w:rsid w:val="00637974"/>
    <w:rsid w:val="00643C16"/>
    <w:rsid w:val="00664A01"/>
    <w:rsid w:val="0069396A"/>
    <w:rsid w:val="00696E4B"/>
    <w:rsid w:val="006D13ED"/>
    <w:rsid w:val="006D48BA"/>
    <w:rsid w:val="006E1A59"/>
    <w:rsid w:val="006F3717"/>
    <w:rsid w:val="00706F4C"/>
    <w:rsid w:val="00710B8E"/>
    <w:rsid w:val="00734564"/>
    <w:rsid w:val="00755A59"/>
    <w:rsid w:val="00761296"/>
    <w:rsid w:val="00762722"/>
    <w:rsid w:val="00767C4F"/>
    <w:rsid w:val="00791DC1"/>
    <w:rsid w:val="007A790B"/>
    <w:rsid w:val="007B1B3F"/>
    <w:rsid w:val="007B63A7"/>
    <w:rsid w:val="007C7CD4"/>
    <w:rsid w:val="007D4142"/>
    <w:rsid w:val="007D469F"/>
    <w:rsid w:val="007D4A41"/>
    <w:rsid w:val="007D684F"/>
    <w:rsid w:val="007E3CD5"/>
    <w:rsid w:val="007E74D1"/>
    <w:rsid w:val="00800AC8"/>
    <w:rsid w:val="00803AF3"/>
    <w:rsid w:val="0083634A"/>
    <w:rsid w:val="00841B71"/>
    <w:rsid w:val="008433ED"/>
    <w:rsid w:val="008447CC"/>
    <w:rsid w:val="0084501D"/>
    <w:rsid w:val="0085087B"/>
    <w:rsid w:val="008533D6"/>
    <w:rsid w:val="00854918"/>
    <w:rsid w:val="00863D23"/>
    <w:rsid w:val="008830DC"/>
    <w:rsid w:val="0089492D"/>
    <w:rsid w:val="008A797C"/>
    <w:rsid w:val="008B00B9"/>
    <w:rsid w:val="008C4AED"/>
    <w:rsid w:val="008C5B45"/>
    <w:rsid w:val="008D6852"/>
    <w:rsid w:val="008D7D4A"/>
    <w:rsid w:val="008E1575"/>
    <w:rsid w:val="008F0E85"/>
    <w:rsid w:val="00904913"/>
    <w:rsid w:val="00906BB7"/>
    <w:rsid w:val="00917829"/>
    <w:rsid w:val="00931BD8"/>
    <w:rsid w:val="0093371C"/>
    <w:rsid w:val="0093630D"/>
    <w:rsid w:val="00936A08"/>
    <w:rsid w:val="00942DFA"/>
    <w:rsid w:val="0095374D"/>
    <w:rsid w:val="009553BC"/>
    <w:rsid w:val="00982326"/>
    <w:rsid w:val="00987556"/>
    <w:rsid w:val="0099437F"/>
    <w:rsid w:val="009975F8"/>
    <w:rsid w:val="009A6161"/>
    <w:rsid w:val="009C1C93"/>
    <w:rsid w:val="009D7850"/>
    <w:rsid w:val="009F6B45"/>
    <w:rsid w:val="009F70E0"/>
    <w:rsid w:val="00A13552"/>
    <w:rsid w:val="00A16F48"/>
    <w:rsid w:val="00A20905"/>
    <w:rsid w:val="00A2220F"/>
    <w:rsid w:val="00A30A0B"/>
    <w:rsid w:val="00A310D5"/>
    <w:rsid w:val="00A33359"/>
    <w:rsid w:val="00A673B9"/>
    <w:rsid w:val="00A676D9"/>
    <w:rsid w:val="00A70499"/>
    <w:rsid w:val="00A75316"/>
    <w:rsid w:val="00A7600A"/>
    <w:rsid w:val="00A77017"/>
    <w:rsid w:val="00AB52C1"/>
    <w:rsid w:val="00AB5D98"/>
    <w:rsid w:val="00AB68CB"/>
    <w:rsid w:val="00AC1EFA"/>
    <w:rsid w:val="00AC6DD7"/>
    <w:rsid w:val="00AD0DE3"/>
    <w:rsid w:val="00AD15FC"/>
    <w:rsid w:val="00AD1E78"/>
    <w:rsid w:val="00AF5ADA"/>
    <w:rsid w:val="00AF5BC9"/>
    <w:rsid w:val="00B0586A"/>
    <w:rsid w:val="00B20D80"/>
    <w:rsid w:val="00B23B08"/>
    <w:rsid w:val="00B35D35"/>
    <w:rsid w:val="00B411F2"/>
    <w:rsid w:val="00B440FE"/>
    <w:rsid w:val="00B457E2"/>
    <w:rsid w:val="00B45D6A"/>
    <w:rsid w:val="00B557B3"/>
    <w:rsid w:val="00B67F95"/>
    <w:rsid w:val="00B776C0"/>
    <w:rsid w:val="00B87904"/>
    <w:rsid w:val="00B90AB2"/>
    <w:rsid w:val="00B94590"/>
    <w:rsid w:val="00BA2325"/>
    <w:rsid w:val="00BA303B"/>
    <w:rsid w:val="00BB4ED1"/>
    <w:rsid w:val="00BC40DB"/>
    <w:rsid w:val="00BC6F30"/>
    <w:rsid w:val="00BD10C0"/>
    <w:rsid w:val="00BE39B5"/>
    <w:rsid w:val="00C0735A"/>
    <w:rsid w:val="00C124A1"/>
    <w:rsid w:val="00C166DC"/>
    <w:rsid w:val="00C17AD8"/>
    <w:rsid w:val="00C2238B"/>
    <w:rsid w:val="00C3566D"/>
    <w:rsid w:val="00C45C0B"/>
    <w:rsid w:val="00C466F2"/>
    <w:rsid w:val="00C4784F"/>
    <w:rsid w:val="00C57B46"/>
    <w:rsid w:val="00C72564"/>
    <w:rsid w:val="00C770C1"/>
    <w:rsid w:val="00C80122"/>
    <w:rsid w:val="00C909E0"/>
    <w:rsid w:val="00C95D17"/>
    <w:rsid w:val="00C9611C"/>
    <w:rsid w:val="00CA080F"/>
    <w:rsid w:val="00CB2BB7"/>
    <w:rsid w:val="00CD2A95"/>
    <w:rsid w:val="00CD4520"/>
    <w:rsid w:val="00CE3957"/>
    <w:rsid w:val="00CF59F1"/>
    <w:rsid w:val="00D031AF"/>
    <w:rsid w:val="00D03E17"/>
    <w:rsid w:val="00D1324F"/>
    <w:rsid w:val="00D24933"/>
    <w:rsid w:val="00D34F82"/>
    <w:rsid w:val="00D3574F"/>
    <w:rsid w:val="00D414F9"/>
    <w:rsid w:val="00D50904"/>
    <w:rsid w:val="00D54EF6"/>
    <w:rsid w:val="00D564A8"/>
    <w:rsid w:val="00D622E2"/>
    <w:rsid w:val="00D67C77"/>
    <w:rsid w:val="00D85288"/>
    <w:rsid w:val="00D86218"/>
    <w:rsid w:val="00D86961"/>
    <w:rsid w:val="00DA17D7"/>
    <w:rsid w:val="00DD4709"/>
    <w:rsid w:val="00DD574D"/>
    <w:rsid w:val="00DD7B4B"/>
    <w:rsid w:val="00DF01C8"/>
    <w:rsid w:val="00E1312E"/>
    <w:rsid w:val="00E17671"/>
    <w:rsid w:val="00E216BA"/>
    <w:rsid w:val="00E21762"/>
    <w:rsid w:val="00E2516D"/>
    <w:rsid w:val="00E25F44"/>
    <w:rsid w:val="00E30D08"/>
    <w:rsid w:val="00E52628"/>
    <w:rsid w:val="00E64239"/>
    <w:rsid w:val="00E90C1C"/>
    <w:rsid w:val="00E9253A"/>
    <w:rsid w:val="00EA06DE"/>
    <w:rsid w:val="00EA120E"/>
    <w:rsid w:val="00EA7F6A"/>
    <w:rsid w:val="00EB32C0"/>
    <w:rsid w:val="00EC23C4"/>
    <w:rsid w:val="00EC55E3"/>
    <w:rsid w:val="00EC68B7"/>
    <w:rsid w:val="00EC6EF5"/>
    <w:rsid w:val="00ED79D6"/>
    <w:rsid w:val="00EE70BF"/>
    <w:rsid w:val="00EE7A0E"/>
    <w:rsid w:val="00EF3CA2"/>
    <w:rsid w:val="00EF47C0"/>
    <w:rsid w:val="00F00AEF"/>
    <w:rsid w:val="00F14C33"/>
    <w:rsid w:val="00F1773D"/>
    <w:rsid w:val="00F21ED0"/>
    <w:rsid w:val="00F338B6"/>
    <w:rsid w:val="00F4051D"/>
    <w:rsid w:val="00F43E86"/>
    <w:rsid w:val="00F45574"/>
    <w:rsid w:val="00F51E6B"/>
    <w:rsid w:val="00F53BF1"/>
    <w:rsid w:val="00F572BA"/>
    <w:rsid w:val="00F618D8"/>
    <w:rsid w:val="00F75B73"/>
    <w:rsid w:val="00FA5693"/>
    <w:rsid w:val="00FB61AD"/>
    <w:rsid w:val="00FC6AD0"/>
    <w:rsid w:val="00FE73F7"/>
    <w:rsid w:val="00FF0607"/>
    <w:rsid w:val="00FF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4827D"/>
  <w15:chartTrackingRefBased/>
  <w15:docId w15:val="{F265B509-EE5E-3E4E-AA20-DE1C7DAF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account</cp:lastModifiedBy>
  <cp:revision>20</cp:revision>
  <dcterms:created xsi:type="dcterms:W3CDTF">2024-08-30T19:47:00Z</dcterms:created>
  <dcterms:modified xsi:type="dcterms:W3CDTF">2024-09-07T22:58:00Z</dcterms:modified>
</cp:coreProperties>
</file>